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0826E" w14:textId="10D0DE6A" w:rsidR="00653721" w:rsidRPr="00653721" w:rsidRDefault="001D56B8" w:rsidP="00653721">
      <w:pPr>
        <w:rPr>
          <w:b/>
          <w:sz w:val="20"/>
          <w:szCs w:val="20"/>
        </w:rPr>
      </w:pPr>
      <w:r>
        <w:rPr>
          <w:b/>
          <w:sz w:val="20"/>
          <w:szCs w:val="20"/>
        </w:rPr>
        <w:t>S1 Table</w:t>
      </w:r>
      <w:r w:rsidR="00653721" w:rsidRPr="00653721">
        <w:rPr>
          <w:b/>
          <w:sz w:val="20"/>
          <w:szCs w:val="20"/>
        </w:rPr>
        <w:t>.  Body weights and fur condition of mice analysed in this study</w:t>
      </w:r>
      <w:r w:rsidR="004D7E30">
        <w:rPr>
          <w:b/>
          <w:sz w:val="20"/>
          <w:szCs w:val="20"/>
        </w:rPr>
        <w:t>.</w:t>
      </w:r>
    </w:p>
    <w:p w14:paraId="5BC8835C" w14:textId="77777777" w:rsidR="00653721" w:rsidRPr="0027185A" w:rsidRDefault="00653721" w:rsidP="00653721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38"/>
        <w:gridCol w:w="985"/>
        <w:gridCol w:w="1022"/>
        <w:gridCol w:w="1300"/>
        <w:gridCol w:w="1210"/>
        <w:gridCol w:w="1861"/>
      </w:tblGrid>
      <w:tr w:rsidR="00653721" w:rsidRPr="0027185A" w14:paraId="658D09C7" w14:textId="77777777" w:rsidTr="007E4139">
        <w:tc>
          <w:tcPr>
            <w:tcW w:w="1127" w:type="dxa"/>
          </w:tcPr>
          <w:p w14:paraId="3664529D" w14:textId="13936366" w:rsidR="00653721" w:rsidRPr="0027185A" w:rsidRDefault="00F63468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653721">
              <w:rPr>
                <w:sz w:val="20"/>
                <w:szCs w:val="20"/>
              </w:rPr>
              <w:t>reparation</w:t>
            </w:r>
          </w:p>
        </w:tc>
        <w:tc>
          <w:tcPr>
            <w:tcW w:w="918" w:type="dxa"/>
          </w:tcPr>
          <w:p w14:paraId="41C223FB" w14:textId="2A7A57F0" w:rsidR="00653721" w:rsidRPr="0027185A" w:rsidRDefault="00F63468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653721" w:rsidRPr="0027185A">
              <w:rPr>
                <w:sz w:val="20"/>
                <w:szCs w:val="20"/>
              </w:rPr>
              <w:t>ocation</w:t>
            </w:r>
            <w:r w:rsidR="00F65A56" w:rsidRPr="00F65A5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FEB30F2" w14:textId="4DF6F2C9" w:rsidR="00653721" w:rsidRPr="0027185A" w:rsidRDefault="00F63468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653721" w:rsidRPr="0027185A">
              <w:rPr>
                <w:sz w:val="20"/>
                <w:szCs w:val="20"/>
              </w:rPr>
              <w:t>ouse ID</w:t>
            </w:r>
          </w:p>
        </w:tc>
        <w:tc>
          <w:tcPr>
            <w:tcW w:w="0" w:type="auto"/>
          </w:tcPr>
          <w:p w14:paraId="0CC188D0" w14:textId="72724935" w:rsidR="00653721" w:rsidRPr="0027185A" w:rsidRDefault="00F63468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653721" w:rsidRPr="0027185A">
              <w:rPr>
                <w:sz w:val="20"/>
                <w:szCs w:val="20"/>
              </w:rPr>
              <w:t>ur condition</w:t>
            </w:r>
          </w:p>
        </w:tc>
        <w:tc>
          <w:tcPr>
            <w:tcW w:w="1210" w:type="dxa"/>
          </w:tcPr>
          <w:p w14:paraId="77AA3F51" w14:textId="408D7356" w:rsidR="00653721" w:rsidRPr="0027185A" w:rsidRDefault="00F63468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653721" w:rsidRPr="0027185A">
              <w:rPr>
                <w:sz w:val="20"/>
                <w:szCs w:val="20"/>
              </w:rPr>
              <w:t>eight (g)</w:t>
            </w:r>
          </w:p>
        </w:tc>
        <w:tc>
          <w:tcPr>
            <w:tcW w:w="1861" w:type="dxa"/>
          </w:tcPr>
          <w:p w14:paraId="594C09A0" w14:textId="385DBE1B" w:rsidR="00653721" w:rsidRPr="0027185A" w:rsidRDefault="00C11788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±sd w</w:t>
            </w:r>
            <w:r w:rsidR="00653721" w:rsidRPr="0027185A">
              <w:rPr>
                <w:sz w:val="20"/>
                <w:szCs w:val="20"/>
              </w:rPr>
              <w:t>eight/</w:t>
            </w:r>
          </w:p>
          <w:p w14:paraId="551A1B10" w14:textId="2A83385A" w:rsidR="00653721" w:rsidRPr="0027185A" w:rsidRDefault="00C11788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653721" w:rsidRPr="0027185A">
              <w:rPr>
                <w:sz w:val="20"/>
                <w:szCs w:val="20"/>
              </w:rPr>
              <w:t>ocation (g)</w:t>
            </w:r>
            <w:bookmarkStart w:id="0" w:name="_GoBack"/>
            <w:bookmarkEnd w:id="0"/>
          </w:p>
        </w:tc>
      </w:tr>
      <w:tr w:rsidR="007E4139" w:rsidRPr="0027185A" w14:paraId="398FE20D" w14:textId="77777777" w:rsidTr="007E4139">
        <w:tc>
          <w:tcPr>
            <w:tcW w:w="1127" w:type="dxa"/>
            <w:vMerge w:val="restart"/>
          </w:tcPr>
          <w:p w14:paraId="6EBD16BE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</w:tcPr>
          <w:p w14:paraId="671E761A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6A59FAF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1</w:t>
            </w:r>
          </w:p>
        </w:tc>
        <w:tc>
          <w:tcPr>
            <w:tcW w:w="0" w:type="auto"/>
          </w:tcPr>
          <w:p w14:paraId="6AEBC70D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72402CB0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861" w:type="dxa"/>
          </w:tcPr>
          <w:p w14:paraId="22FF5C97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282326C7" w14:textId="77777777" w:rsidTr="007E4139">
        <w:tc>
          <w:tcPr>
            <w:tcW w:w="1127" w:type="dxa"/>
            <w:vMerge/>
          </w:tcPr>
          <w:p w14:paraId="5FDFD45A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28E2736A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2726082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2</w:t>
            </w:r>
          </w:p>
        </w:tc>
        <w:tc>
          <w:tcPr>
            <w:tcW w:w="0" w:type="auto"/>
          </w:tcPr>
          <w:p w14:paraId="48ED1B24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4B370B98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861" w:type="dxa"/>
          </w:tcPr>
          <w:p w14:paraId="19C4A60E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1CFEE5B0" w14:textId="77777777" w:rsidTr="007E4139">
        <w:tc>
          <w:tcPr>
            <w:tcW w:w="1127" w:type="dxa"/>
            <w:vMerge/>
          </w:tcPr>
          <w:p w14:paraId="679362E7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1C46241E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9E45177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3</w:t>
            </w:r>
          </w:p>
        </w:tc>
        <w:tc>
          <w:tcPr>
            <w:tcW w:w="0" w:type="auto"/>
          </w:tcPr>
          <w:p w14:paraId="57160F6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0459E612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861" w:type="dxa"/>
          </w:tcPr>
          <w:p w14:paraId="07DBF97D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3FC4F98D" w14:textId="77777777" w:rsidTr="007E4139">
        <w:tc>
          <w:tcPr>
            <w:tcW w:w="1127" w:type="dxa"/>
            <w:vMerge/>
          </w:tcPr>
          <w:p w14:paraId="79BE4A08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142AFE7C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0718BF9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4</w:t>
            </w:r>
          </w:p>
        </w:tc>
        <w:tc>
          <w:tcPr>
            <w:tcW w:w="0" w:type="auto"/>
          </w:tcPr>
          <w:p w14:paraId="2F13C0C0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23D651CE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861" w:type="dxa"/>
          </w:tcPr>
          <w:p w14:paraId="700D0D52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0BE7A057" w14:textId="77777777" w:rsidTr="007E4139">
        <w:tc>
          <w:tcPr>
            <w:tcW w:w="1127" w:type="dxa"/>
            <w:vMerge/>
          </w:tcPr>
          <w:p w14:paraId="02A66C52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45962DF3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D6DAAE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5</w:t>
            </w:r>
          </w:p>
        </w:tc>
        <w:tc>
          <w:tcPr>
            <w:tcW w:w="0" w:type="auto"/>
          </w:tcPr>
          <w:p w14:paraId="634258C7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0354A39D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861" w:type="dxa"/>
          </w:tcPr>
          <w:p w14:paraId="61155EED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06F38FA7" w14:textId="77777777" w:rsidTr="007E4139">
        <w:tc>
          <w:tcPr>
            <w:tcW w:w="1127" w:type="dxa"/>
            <w:vMerge/>
          </w:tcPr>
          <w:p w14:paraId="4FFEE5D9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00C4912C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0020893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6</w:t>
            </w:r>
          </w:p>
        </w:tc>
        <w:tc>
          <w:tcPr>
            <w:tcW w:w="0" w:type="auto"/>
          </w:tcPr>
          <w:p w14:paraId="390F9CBC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26FCB985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861" w:type="dxa"/>
          </w:tcPr>
          <w:p w14:paraId="4865DD9C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4DEAD1B2" w14:textId="77777777" w:rsidTr="007E4139">
        <w:tc>
          <w:tcPr>
            <w:tcW w:w="1127" w:type="dxa"/>
            <w:vMerge/>
          </w:tcPr>
          <w:p w14:paraId="48DAB550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096A8805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6F0E601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7</w:t>
            </w:r>
          </w:p>
        </w:tc>
        <w:tc>
          <w:tcPr>
            <w:tcW w:w="0" w:type="auto"/>
          </w:tcPr>
          <w:p w14:paraId="72B4AB6C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18214021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861" w:type="dxa"/>
          </w:tcPr>
          <w:p w14:paraId="4EA5E90F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1EC69290" w14:textId="77777777" w:rsidTr="007E4139">
        <w:tc>
          <w:tcPr>
            <w:tcW w:w="1127" w:type="dxa"/>
            <w:vMerge/>
          </w:tcPr>
          <w:p w14:paraId="447B6D0F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4E13B8A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59FE78F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a8</w:t>
            </w:r>
          </w:p>
        </w:tc>
        <w:tc>
          <w:tcPr>
            <w:tcW w:w="0" w:type="auto"/>
          </w:tcPr>
          <w:p w14:paraId="428353AF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432E2848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861" w:type="dxa"/>
          </w:tcPr>
          <w:p w14:paraId="5CCC257A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23.4 ± 2.1</w:t>
            </w:r>
          </w:p>
        </w:tc>
      </w:tr>
      <w:tr w:rsidR="007E4139" w:rsidRPr="0027185A" w14:paraId="74A67F62" w14:textId="77777777" w:rsidTr="007E4139">
        <w:tc>
          <w:tcPr>
            <w:tcW w:w="1127" w:type="dxa"/>
            <w:vMerge/>
          </w:tcPr>
          <w:p w14:paraId="42F15E9A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40C70DF1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14:paraId="2F6EA1C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1</w:t>
            </w:r>
          </w:p>
        </w:tc>
        <w:tc>
          <w:tcPr>
            <w:tcW w:w="0" w:type="auto"/>
          </w:tcPr>
          <w:p w14:paraId="4241373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5AF036B5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861" w:type="dxa"/>
          </w:tcPr>
          <w:p w14:paraId="4C6FB603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1DFD599B" w14:textId="77777777" w:rsidTr="007E4139">
        <w:tc>
          <w:tcPr>
            <w:tcW w:w="1127" w:type="dxa"/>
            <w:vMerge/>
          </w:tcPr>
          <w:p w14:paraId="3271BAD4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501923F7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14:paraId="6F85A979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2</w:t>
            </w:r>
          </w:p>
        </w:tc>
        <w:tc>
          <w:tcPr>
            <w:tcW w:w="0" w:type="auto"/>
          </w:tcPr>
          <w:p w14:paraId="75C372A0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66116513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861" w:type="dxa"/>
          </w:tcPr>
          <w:p w14:paraId="445F7AF8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1B7AA033" w14:textId="77777777" w:rsidTr="007E4139">
        <w:tc>
          <w:tcPr>
            <w:tcW w:w="1127" w:type="dxa"/>
            <w:vMerge/>
          </w:tcPr>
          <w:p w14:paraId="1B635D29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4DF9BD2B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14:paraId="00DAFB35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3</w:t>
            </w:r>
          </w:p>
        </w:tc>
        <w:tc>
          <w:tcPr>
            <w:tcW w:w="0" w:type="auto"/>
          </w:tcPr>
          <w:p w14:paraId="6BE3D8E6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1F04D5AF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861" w:type="dxa"/>
          </w:tcPr>
          <w:p w14:paraId="17866FC5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177A13D4" w14:textId="77777777" w:rsidTr="007E4139">
        <w:tc>
          <w:tcPr>
            <w:tcW w:w="1127" w:type="dxa"/>
            <w:vMerge/>
          </w:tcPr>
          <w:p w14:paraId="4A6090E1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75A2E519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14:paraId="053BD65D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4</w:t>
            </w:r>
          </w:p>
        </w:tc>
        <w:tc>
          <w:tcPr>
            <w:tcW w:w="0" w:type="auto"/>
          </w:tcPr>
          <w:p w14:paraId="639B5F03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5A98DCE4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861" w:type="dxa"/>
          </w:tcPr>
          <w:p w14:paraId="355EF8C3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41745A22" w14:textId="77777777" w:rsidTr="007E4139">
        <w:tc>
          <w:tcPr>
            <w:tcW w:w="1127" w:type="dxa"/>
            <w:vMerge/>
          </w:tcPr>
          <w:p w14:paraId="41576E54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52305CD7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14:paraId="2466732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5</w:t>
            </w:r>
          </w:p>
        </w:tc>
        <w:tc>
          <w:tcPr>
            <w:tcW w:w="0" w:type="auto"/>
          </w:tcPr>
          <w:p w14:paraId="095C9136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3F3B89A0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861" w:type="dxa"/>
          </w:tcPr>
          <w:p w14:paraId="6A1BA420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25AD8988" w14:textId="77777777" w:rsidTr="007E4139">
        <w:tc>
          <w:tcPr>
            <w:tcW w:w="1127" w:type="dxa"/>
            <w:vMerge/>
          </w:tcPr>
          <w:p w14:paraId="27B2A385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0B37DEA4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14:paraId="7964EB54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6</w:t>
            </w:r>
          </w:p>
        </w:tc>
        <w:tc>
          <w:tcPr>
            <w:tcW w:w="0" w:type="auto"/>
          </w:tcPr>
          <w:p w14:paraId="2FA4E6BC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64347F74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861" w:type="dxa"/>
          </w:tcPr>
          <w:p w14:paraId="4D0A7815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6D87FE8D" w14:textId="77777777" w:rsidTr="007E4139">
        <w:tc>
          <w:tcPr>
            <w:tcW w:w="1127" w:type="dxa"/>
            <w:vMerge/>
          </w:tcPr>
          <w:p w14:paraId="0D820053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4F53226E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14:paraId="435CAB3B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7</w:t>
            </w:r>
          </w:p>
        </w:tc>
        <w:tc>
          <w:tcPr>
            <w:tcW w:w="0" w:type="auto"/>
          </w:tcPr>
          <w:p w14:paraId="5521C50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0B90B281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861" w:type="dxa"/>
          </w:tcPr>
          <w:p w14:paraId="491CB63C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64144588" w14:textId="77777777" w:rsidTr="007E4139">
        <w:tc>
          <w:tcPr>
            <w:tcW w:w="1127" w:type="dxa"/>
            <w:vMerge/>
          </w:tcPr>
          <w:p w14:paraId="153D5080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6C45F9EA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14:paraId="539187C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h8</w:t>
            </w:r>
          </w:p>
        </w:tc>
        <w:tc>
          <w:tcPr>
            <w:tcW w:w="0" w:type="auto"/>
          </w:tcPr>
          <w:p w14:paraId="1112F494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  <w:vAlign w:val="bottom"/>
          </w:tcPr>
          <w:p w14:paraId="1F3D7AFB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1" w:type="dxa"/>
          </w:tcPr>
          <w:p w14:paraId="14A39EEA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22.1 ± 1.1</w:t>
            </w:r>
          </w:p>
        </w:tc>
      </w:tr>
      <w:tr w:rsidR="007E4139" w:rsidRPr="0027185A" w14:paraId="4C628580" w14:textId="77777777" w:rsidTr="007E4139">
        <w:tc>
          <w:tcPr>
            <w:tcW w:w="1127" w:type="dxa"/>
            <w:vMerge/>
          </w:tcPr>
          <w:p w14:paraId="78BC5A07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6CD6C6C3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06940960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1</w:t>
            </w:r>
          </w:p>
        </w:tc>
        <w:tc>
          <w:tcPr>
            <w:tcW w:w="0" w:type="auto"/>
          </w:tcPr>
          <w:p w14:paraId="783855F4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244666AE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861" w:type="dxa"/>
          </w:tcPr>
          <w:p w14:paraId="3BDDF090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682FF3E7" w14:textId="77777777" w:rsidTr="007E4139">
        <w:tc>
          <w:tcPr>
            <w:tcW w:w="1127" w:type="dxa"/>
            <w:vMerge/>
          </w:tcPr>
          <w:p w14:paraId="7AA85A62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27A06E7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50BAB7A7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2</w:t>
            </w:r>
          </w:p>
        </w:tc>
        <w:tc>
          <w:tcPr>
            <w:tcW w:w="0" w:type="auto"/>
          </w:tcPr>
          <w:p w14:paraId="26245524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5AE306E4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861" w:type="dxa"/>
          </w:tcPr>
          <w:p w14:paraId="528C373D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438CABA3" w14:textId="77777777" w:rsidTr="007E4139">
        <w:tc>
          <w:tcPr>
            <w:tcW w:w="1127" w:type="dxa"/>
            <w:vMerge/>
          </w:tcPr>
          <w:p w14:paraId="12ACCF78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0A9FED50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345FCAD0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3</w:t>
            </w:r>
          </w:p>
        </w:tc>
        <w:tc>
          <w:tcPr>
            <w:tcW w:w="0" w:type="auto"/>
          </w:tcPr>
          <w:p w14:paraId="59F4629B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0F77B45F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861" w:type="dxa"/>
          </w:tcPr>
          <w:p w14:paraId="7E4F4EBD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7CA688E4" w14:textId="77777777" w:rsidTr="007E4139">
        <w:tc>
          <w:tcPr>
            <w:tcW w:w="1127" w:type="dxa"/>
            <w:vMerge/>
          </w:tcPr>
          <w:p w14:paraId="06A1532D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7600995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1007C76C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4</w:t>
            </w:r>
          </w:p>
        </w:tc>
        <w:tc>
          <w:tcPr>
            <w:tcW w:w="0" w:type="auto"/>
          </w:tcPr>
          <w:p w14:paraId="157A36DB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0C972104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861" w:type="dxa"/>
          </w:tcPr>
          <w:p w14:paraId="1CDA4570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4858E408" w14:textId="77777777" w:rsidTr="007E4139">
        <w:tc>
          <w:tcPr>
            <w:tcW w:w="1127" w:type="dxa"/>
            <w:vMerge/>
          </w:tcPr>
          <w:p w14:paraId="1BDE7D4E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4179D12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7959D1BB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5</w:t>
            </w:r>
          </w:p>
        </w:tc>
        <w:tc>
          <w:tcPr>
            <w:tcW w:w="0" w:type="auto"/>
          </w:tcPr>
          <w:p w14:paraId="05CFE9D9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144AE780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861" w:type="dxa"/>
          </w:tcPr>
          <w:p w14:paraId="189FDFC9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2B7CECE8" w14:textId="77777777" w:rsidTr="007E4139">
        <w:tc>
          <w:tcPr>
            <w:tcW w:w="1127" w:type="dxa"/>
            <w:vMerge/>
          </w:tcPr>
          <w:p w14:paraId="1530E1B9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0F502F61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1236666C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6</w:t>
            </w:r>
          </w:p>
        </w:tc>
        <w:tc>
          <w:tcPr>
            <w:tcW w:w="0" w:type="auto"/>
          </w:tcPr>
          <w:p w14:paraId="4C03E9F7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4D33936E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861" w:type="dxa"/>
          </w:tcPr>
          <w:p w14:paraId="4EABAF9D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09128CE1" w14:textId="77777777" w:rsidTr="007E4139">
        <w:tc>
          <w:tcPr>
            <w:tcW w:w="1127" w:type="dxa"/>
            <w:vMerge/>
          </w:tcPr>
          <w:p w14:paraId="72995612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7F87EFEA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1D0BDC1F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7</w:t>
            </w:r>
          </w:p>
        </w:tc>
        <w:tc>
          <w:tcPr>
            <w:tcW w:w="0" w:type="auto"/>
          </w:tcPr>
          <w:p w14:paraId="6B084B54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383ECCF4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861" w:type="dxa"/>
          </w:tcPr>
          <w:p w14:paraId="5C4974CC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31DF477E" w14:textId="77777777" w:rsidTr="007E4139">
        <w:tc>
          <w:tcPr>
            <w:tcW w:w="1127" w:type="dxa"/>
            <w:vMerge/>
          </w:tcPr>
          <w:p w14:paraId="27B35441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25B40427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06100B09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8</w:t>
            </w:r>
          </w:p>
        </w:tc>
        <w:tc>
          <w:tcPr>
            <w:tcW w:w="0" w:type="auto"/>
          </w:tcPr>
          <w:p w14:paraId="30841AF5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570AF5CE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861" w:type="dxa"/>
          </w:tcPr>
          <w:p w14:paraId="5A84C0A4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24.2 ± 2.</w:t>
            </w:r>
            <w:r>
              <w:rPr>
                <w:sz w:val="20"/>
                <w:szCs w:val="20"/>
              </w:rPr>
              <w:t>4</w:t>
            </w:r>
          </w:p>
        </w:tc>
      </w:tr>
      <w:tr w:rsidR="007E4139" w:rsidRPr="0027185A" w14:paraId="3211FD6D" w14:textId="77777777" w:rsidTr="007E4139">
        <w:tc>
          <w:tcPr>
            <w:tcW w:w="1127" w:type="dxa"/>
            <w:vMerge w:val="restart"/>
          </w:tcPr>
          <w:p w14:paraId="5DC68689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18" w:type="dxa"/>
          </w:tcPr>
          <w:p w14:paraId="242426D7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14:paraId="19F2BD41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1053347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</w:tcPr>
          <w:p w14:paraId="63108881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861" w:type="dxa"/>
          </w:tcPr>
          <w:p w14:paraId="0C519D73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5300E42B" w14:textId="77777777" w:rsidTr="007E4139">
        <w:tc>
          <w:tcPr>
            <w:tcW w:w="1127" w:type="dxa"/>
            <w:vMerge/>
          </w:tcPr>
          <w:p w14:paraId="7733FE5C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20B1FF5E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14:paraId="679E7B02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e2</w:t>
            </w:r>
          </w:p>
        </w:tc>
        <w:tc>
          <w:tcPr>
            <w:tcW w:w="0" w:type="auto"/>
          </w:tcPr>
          <w:p w14:paraId="45E1EEF7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</w:tcPr>
          <w:p w14:paraId="07996183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861" w:type="dxa"/>
          </w:tcPr>
          <w:p w14:paraId="223E81A9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3059CD6F" w14:textId="77777777" w:rsidTr="007E4139">
        <w:tc>
          <w:tcPr>
            <w:tcW w:w="1127" w:type="dxa"/>
            <w:vMerge/>
          </w:tcPr>
          <w:p w14:paraId="643E332A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413DC187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14:paraId="793627C3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e3</w:t>
            </w:r>
          </w:p>
        </w:tc>
        <w:tc>
          <w:tcPr>
            <w:tcW w:w="0" w:type="auto"/>
          </w:tcPr>
          <w:p w14:paraId="2DA06E3C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</w:tcPr>
          <w:p w14:paraId="7EB1BA27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861" w:type="dxa"/>
          </w:tcPr>
          <w:p w14:paraId="033F5984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7547A4FA" w14:textId="77777777" w:rsidTr="007E4139">
        <w:tc>
          <w:tcPr>
            <w:tcW w:w="1127" w:type="dxa"/>
            <w:vMerge/>
          </w:tcPr>
          <w:p w14:paraId="002AE2D0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084BF49F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14:paraId="64F42DEF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e4</w:t>
            </w:r>
          </w:p>
        </w:tc>
        <w:tc>
          <w:tcPr>
            <w:tcW w:w="0" w:type="auto"/>
          </w:tcPr>
          <w:p w14:paraId="06931E8F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</w:tcPr>
          <w:p w14:paraId="5507F7FD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861" w:type="dxa"/>
          </w:tcPr>
          <w:p w14:paraId="2DC18CE9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441612AB" w14:textId="77777777" w:rsidTr="007E4139">
        <w:tc>
          <w:tcPr>
            <w:tcW w:w="1127" w:type="dxa"/>
            <w:vMerge/>
          </w:tcPr>
          <w:p w14:paraId="5890FEF5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4D91EBD3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7210C9ED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f1</w:t>
            </w:r>
          </w:p>
        </w:tc>
        <w:tc>
          <w:tcPr>
            <w:tcW w:w="0" w:type="auto"/>
          </w:tcPr>
          <w:p w14:paraId="091F85DB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</w:tcPr>
          <w:p w14:paraId="195EE6AC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861" w:type="dxa"/>
          </w:tcPr>
          <w:p w14:paraId="68C40C3B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3340809D" w14:textId="77777777" w:rsidTr="007E4139">
        <w:tc>
          <w:tcPr>
            <w:tcW w:w="1127" w:type="dxa"/>
            <w:vMerge/>
          </w:tcPr>
          <w:p w14:paraId="1DD6FECB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5BF96EF6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0B22BC92" w14:textId="04494047" w:rsidR="007E4139" w:rsidRPr="0027185A" w:rsidRDefault="007E4139" w:rsidP="00F65A56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EA8E16A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</w:tcPr>
          <w:p w14:paraId="3FDC7813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861" w:type="dxa"/>
          </w:tcPr>
          <w:p w14:paraId="07F73F35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6DCCD90C" w14:textId="77777777" w:rsidTr="007E4139">
        <w:tc>
          <w:tcPr>
            <w:tcW w:w="1127" w:type="dxa"/>
            <w:vMerge/>
          </w:tcPr>
          <w:p w14:paraId="4C92CEE4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3717E216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2A4936FE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2</w:t>
            </w:r>
          </w:p>
        </w:tc>
        <w:tc>
          <w:tcPr>
            <w:tcW w:w="0" w:type="auto"/>
          </w:tcPr>
          <w:p w14:paraId="55CF6F4F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</w:tcPr>
          <w:p w14:paraId="11EE1D04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861" w:type="dxa"/>
          </w:tcPr>
          <w:p w14:paraId="76DBEAD5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2D4493C3" w14:textId="77777777" w:rsidTr="007E4139">
        <w:tc>
          <w:tcPr>
            <w:tcW w:w="1127" w:type="dxa"/>
            <w:vMerge/>
          </w:tcPr>
          <w:p w14:paraId="66AFA24F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7AF2A1C3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4934B9B7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3</w:t>
            </w:r>
          </w:p>
        </w:tc>
        <w:tc>
          <w:tcPr>
            <w:tcW w:w="0" w:type="auto"/>
          </w:tcPr>
          <w:p w14:paraId="06C56F56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</w:tcPr>
          <w:p w14:paraId="5F4CDF27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7185A">
              <w:rPr>
                <w:rFonts w:eastAsia="Times New Roman"/>
                <w:color w:val="000000"/>
                <w:sz w:val="20"/>
                <w:szCs w:val="20"/>
              </w:rPr>
              <w:t>2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61" w:type="dxa"/>
          </w:tcPr>
          <w:p w14:paraId="2319BBC1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6E4A147C" w14:textId="77777777" w:rsidTr="007E4139">
        <w:tc>
          <w:tcPr>
            <w:tcW w:w="1127" w:type="dxa"/>
            <w:vMerge/>
          </w:tcPr>
          <w:p w14:paraId="3AE55F9B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0C9186E4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45F09A8A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4</w:t>
            </w:r>
          </w:p>
        </w:tc>
        <w:tc>
          <w:tcPr>
            <w:tcW w:w="0" w:type="auto"/>
          </w:tcPr>
          <w:p w14:paraId="3A658570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good</w:t>
            </w:r>
          </w:p>
        </w:tc>
        <w:tc>
          <w:tcPr>
            <w:tcW w:w="1210" w:type="dxa"/>
          </w:tcPr>
          <w:p w14:paraId="63BCE357" w14:textId="77777777" w:rsidR="007E4139" w:rsidRPr="0027185A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861" w:type="dxa"/>
          </w:tcPr>
          <w:p w14:paraId="606A6FA6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 ± 2.1</w:t>
            </w:r>
          </w:p>
        </w:tc>
      </w:tr>
      <w:tr w:rsidR="007E4139" w:rsidRPr="0027185A" w14:paraId="7B91DEE7" w14:textId="77777777" w:rsidTr="007E4139">
        <w:tc>
          <w:tcPr>
            <w:tcW w:w="1127" w:type="dxa"/>
            <w:vMerge/>
          </w:tcPr>
          <w:p w14:paraId="2B00C971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583CB935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2C9A1932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9</w:t>
            </w:r>
          </w:p>
        </w:tc>
        <w:tc>
          <w:tcPr>
            <w:tcW w:w="0" w:type="auto"/>
          </w:tcPr>
          <w:p w14:paraId="2EC55F11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64DCE916" w14:textId="77777777" w:rsidR="007E4139" w:rsidRPr="00D869E7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869E7">
              <w:rPr>
                <w:rFonts w:eastAsia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861" w:type="dxa"/>
          </w:tcPr>
          <w:p w14:paraId="09E6F000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2EC48B03" w14:textId="77777777" w:rsidTr="007E4139">
        <w:tc>
          <w:tcPr>
            <w:tcW w:w="1127" w:type="dxa"/>
            <w:vMerge/>
          </w:tcPr>
          <w:p w14:paraId="262138E2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638FFE6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261FC07D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10</w:t>
            </w:r>
          </w:p>
        </w:tc>
        <w:tc>
          <w:tcPr>
            <w:tcW w:w="0" w:type="auto"/>
          </w:tcPr>
          <w:p w14:paraId="2B2833AF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405383DC" w14:textId="77777777" w:rsidR="007E4139" w:rsidRPr="00D869E7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869E7">
              <w:rPr>
                <w:rFonts w:eastAsia="Times New Roman"/>
                <w:color w:val="000000"/>
                <w:sz w:val="20"/>
                <w:szCs w:val="20"/>
              </w:rPr>
              <w:t>26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1" w:type="dxa"/>
          </w:tcPr>
          <w:p w14:paraId="5EF66D1B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208A8F8A" w14:textId="77777777" w:rsidTr="007E4139">
        <w:tc>
          <w:tcPr>
            <w:tcW w:w="1127" w:type="dxa"/>
            <w:vMerge/>
          </w:tcPr>
          <w:p w14:paraId="4515C2A3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6ED8CB2B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0DF7164D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11</w:t>
            </w:r>
          </w:p>
        </w:tc>
        <w:tc>
          <w:tcPr>
            <w:tcW w:w="0" w:type="auto"/>
          </w:tcPr>
          <w:p w14:paraId="5B1F4E2E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5B071C1E" w14:textId="77777777" w:rsidR="007E4139" w:rsidRPr="00D869E7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861" w:type="dxa"/>
          </w:tcPr>
          <w:p w14:paraId="3ACE89D5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2E9A11D2" w14:textId="77777777" w:rsidTr="007E4139">
        <w:tc>
          <w:tcPr>
            <w:tcW w:w="1127" w:type="dxa"/>
            <w:vMerge/>
          </w:tcPr>
          <w:p w14:paraId="7EB16ED4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77F5C914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2B2FED18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12</w:t>
            </w:r>
          </w:p>
        </w:tc>
        <w:tc>
          <w:tcPr>
            <w:tcW w:w="0" w:type="auto"/>
          </w:tcPr>
          <w:p w14:paraId="68A769B0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798E7913" w14:textId="77777777" w:rsidR="007E4139" w:rsidRPr="00D869E7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869E7">
              <w:rPr>
                <w:rFonts w:eastAsia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861" w:type="dxa"/>
          </w:tcPr>
          <w:p w14:paraId="69C7BC92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7D22CBA2" w14:textId="77777777" w:rsidTr="007E4139">
        <w:tc>
          <w:tcPr>
            <w:tcW w:w="1127" w:type="dxa"/>
            <w:vMerge/>
          </w:tcPr>
          <w:p w14:paraId="67AA6487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0EDF7493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2D87E39A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13</w:t>
            </w:r>
          </w:p>
        </w:tc>
        <w:tc>
          <w:tcPr>
            <w:tcW w:w="0" w:type="auto"/>
          </w:tcPr>
          <w:p w14:paraId="51334743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3741B7A6" w14:textId="77777777" w:rsidR="007E4139" w:rsidRPr="00D869E7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869E7">
              <w:rPr>
                <w:rFonts w:eastAsia="Times New Roman"/>
                <w:color w:val="000000"/>
                <w:sz w:val="20"/>
                <w:szCs w:val="20"/>
              </w:rPr>
              <w:t>2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61" w:type="dxa"/>
          </w:tcPr>
          <w:p w14:paraId="6F2F1AC4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63433312" w14:textId="77777777" w:rsidTr="007E4139">
        <w:tc>
          <w:tcPr>
            <w:tcW w:w="1127" w:type="dxa"/>
            <w:vMerge/>
          </w:tcPr>
          <w:p w14:paraId="3AEAFE90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6434A5C3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52C826AB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14</w:t>
            </w:r>
          </w:p>
        </w:tc>
        <w:tc>
          <w:tcPr>
            <w:tcW w:w="0" w:type="auto"/>
          </w:tcPr>
          <w:p w14:paraId="63805F7C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4EDC116E" w14:textId="77777777" w:rsidR="007E4139" w:rsidRPr="00D869E7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861" w:type="dxa"/>
          </w:tcPr>
          <w:p w14:paraId="6B958CB0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0FC3FD20" w14:textId="77777777" w:rsidTr="007E4139">
        <w:tc>
          <w:tcPr>
            <w:tcW w:w="1127" w:type="dxa"/>
            <w:vMerge/>
          </w:tcPr>
          <w:p w14:paraId="240B328D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5C9F0C1C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5CA0738C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15</w:t>
            </w:r>
          </w:p>
        </w:tc>
        <w:tc>
          <w:tcPr>
            <w:tcW w:w="0" w:type="auto"/>
          </w:tcPr>
          <w:p w14:paraId="127DB8D9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7C292163" w14:textId="77777777" w:rsidR="007E4139" w:rsidRPr="00D869E7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869E7">
              <w:rPr>
                <w:rFonts w:eastAsia="Times New Roman"/>
                <w:color w:val="000000"/>
                <w:sz w:val="20"/>
                <w:szCs w:val="20"/>
              </w:rPr>
              <w:t>26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1" w:type="dxa"/>
          </w:tcPr>
          <w:p w14:paraId="50F2DAE2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</w:p>
        </w:tc>
      </w:tr>
      <w:tr w:rsidR="007E4139" w:rsidRPr="0027185A" w14:paraId="420180DC" w14:textId="77777777" w:rsidTr="007E4139">
        <w:tc>
          <w:tcPr>
            <w:tcW w:w="1127" w:type="dxa"/>
            <w:vMerge/>
          </w:tcPr>
          <w:p w14:paraId="6CD2731D" w14:textId="77777777" w:rsidR="007E4139" w:rsidRPr="0027185A" w:rsidRDefault="007E4139" w:rsidP="00EC1C61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60970C1B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1DB8494B" w14:textId="1D588B8F" w:rsidR="007E4139" w:rsidRPr="0027185A" w:rsidRDefault="007E4139" w:rsidP="00F65A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1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1E081C9" w14:textId="77777777" w:rsidR="007E4139" w:rsidRPr="0027185A" w:rsidRDefault="007E4139" w:rsidP="00EC1C61">
            <w:pPr>
              <w:rPr>
                <w:sz w:val="20"/>
                <w:szCs w:val="20"/>
              </w:rPr>
            </w:pPr>
            <w:r w:rsidRPr="0027185A">
              <w:rPr>
                <w:sz w:val="20"/>
                <w:szCs w:val="20"/>
              </w:rPr>
              <w:t>bite wounds</w:t>
            </w:r>
          </w:p>
        </w:tc>
        <w:tc>
          <w:tcPr>
            <w:tcW w:w="1210" w:type="dxa"/>
            <w:vAlign w:val="bottom"/>
          </w:tcPr>
          <w:p w14:paraId="5CDFD70E" w14:textId="77777777" w:rsidR="007E4139" w:rsidRPr="00D869E7" w:rsidRDefault="007E4139" w:rsidP="00EC1C6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869E7">
              <w:rPr>
                <w:rFonts w:eastAsia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861" w:type="dxa"/>
          </w:tcPr>
          <w:p w14:paraId="124A2887" w14:textId="77777777" w:rsidR="007E4139" w:rsidRPr="0027185A" w:rsidRDefault="007E4139" w:rsidP="00EC1C6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 ± 1.6</w:t>
            </w:r>
          </w:p>
        </w:tc>
      </w:tr>
    </w:tbl>
    <w:p w14:paraId="35AAE136" w14:textId="31DE43BA" w:rsidR="00653721" w:rsidRPr="0027185A" w:rsidRDefault="00F65A56" w:rsidP="007E4139">
      <w:pPr>
        <w:spacing w:line="480" w:lineRule="auto"/>
        <w:rPr>
          <w:sz w:val="20"/>
          <w:szCs w:val="20"/>
        </w:rPr>
      </w:pPr>
      <w:r w:rsidRPr="00F65A56">
        <w:rPr>
          <w:sz w:val="20"/>
          <w:szCs w:val="20"/>
          <w:vertAlign w:val="superscript"/>
        </w:rPr>
        <w:t>a</w:t>
      </w:r>
      <w:r w:rsidR="00653721" w:rsidRPr="0027185A">
        <w:rPr>
          <w:sz w:val="20"/>
          <w:szCs w:val="20"/>
        </w:rPr>
        <w:t xml:space="preserve">A, </w:t>
      </w:r>
      <w:r w:rsidR="00653721">
        <w:rPr>
          <w:sz w:val="20"/>
          <w:szCs w:val="20"/>
        </w:rPr>
        <w:t>E, F, G, H</w:t>
      </w:r>
      <w:r w:rsidR="00653721" w:rsidRPr="0027185A">
        <w:rPr>
          <w:sz w:val="20"/>
          <w:szCs w:val="20"/>
        </w:rPr>
        <w:t xml:space="preserve"> are nest boxes, Z are free-roaming mice at the time point of sampling</w:t>
      </w:r>
      <w:r>
        <w:rPr>
          <w:sz w:val="20"/>
          <w:szCs w:val="20"/>
        </w:rPr>
        <w:t>.</w:t>
      </w:r>
    </w:p>
    <w:p w14:paraId="778EB02D" w14:textId="6D80DC80" w:rsidR="00653721" w:rsidRDefault="00F65A56" w:rsidP="007E4139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C11788">
        <w:rPr>
          <w:sz w:val="20"/>
          <w:szCs w:val="20"/>
        </w:rPr>
        <w:t>O</w:t>
      </w:r>
      <w:r w:rsidR="00653721">
        <w:rPr>
          <w:sz w:val="20"/>
          <w:szCs w:val="20"/>
        </w:rPr>
        <w:t>mitted from H3K4me3 data analyses unless stated otherwise</w:t>
      </w:r>
      <w:r>
        <w:rPr>
          <w:sz w:val="20"/>
          <w:szCs w:val="20"/>
        </w:rPr>
        <w:t>.</w:t>
      </w:r>
    </w:p>
    <w:sectPr w:rsidR="00653721" w:rsidSect="0002252D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721"/>
    <w:rsid w:val="0002252D"/>
    <w:rsid w:val="001D56B8"/>
    <w:rsid w:val="00296786"/>
    <w:rsid w:val="004D7E30"/>
    <w:rsid w:val="00653721"/>
    <w:rsid w:val="007E4139"/>
    <w:rsid w:val="00C11788"/>
    <w:rsid w:val="00C90148"/>
    <w:rsid w:val="00F63468"/>
    <w:rsid w:val="00F6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68F20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72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72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72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72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1</Words>
  <Characters>1038</Characters>
  <Application>Microsoft Macintosh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Börsch-Haubold</dc:creator>
  <cp:keywords/>
  <dc:description/>
  <cp:lastModifiedBy>Angelika Boersch-Haubold</cp:lastModifiedBy>
  <cp:revision>7</cp:revision>
  <dcterms:created xsi:type="dcterms:W3CDTF">2014-08-21T15:48:00Z</dcterms:created>
  <dcterms:modified xsi:type="dcterms:W3CDTF">2015-05-26T07:32:00Z</dcterms:modified>
</cp:coreProperties>
</file>